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Table S6. </w:t>
      </w:r>
      <w:r>
        <w:rPr>
          <w:rFonts w:cs="Times New Roman" w:ascii="Times New Roman" w:hAnsi="Times New Roman"/>
          <w:sz w:val="20"/>
          <w:szCs w:val="20"/>
        </w:rPr>
        <w:t xml:space="preserve">Regression Analyses for Lung Function: Assessing the Mediation Effect of </w:t>
      </w:r>
      <w:r>
        <w:rPr>
          <w:rFonts w:cs="Times New Roman" w:ascii="Times New Roman" w:hAnsi="Times New Roman"/>
          <w:i/>
          <w:sz w:val="20"/>
          <w:szCs w:val="20"/>
        </w:rPr>
        <w:t>P. aeruginosa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0"/>
        <w:gridCol w:w="1323"/>
        <w:gridCol w:w="1359"/>
        <w:gridCol w:w="1323"/>
        <w:gridCol w:w="1359"/>
        <w:gridCol w:w="1332"/>
        <w:gridCol w:w="1360"/>
      </w:tblGrid>
      <w:tr>
        <w:trPr/>
        <w:tc>
          <w:tcPr>
            <w:tcW w:w="1520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682" w:type="dxa"/>
            <w:gridSpan w:val="2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FTSS</w:t>
            </w:r>
          </w:p>
        </w:tc>
        <w:tc>
          <w:tcPr>
            <w:tcW w:w="2682" w:type="dxa"/>
            <w:gridSpan w:val="2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FF</w:t>
            </w:r>
          </w:p>
        </w:tc>
        <w:tc>
          <w:tcPr>
            <w:tcW w:w="2692" w:type="dxa"/>
            <w:gridSpan w:val="2"/>
            <w:tcBorders>
              <w:top w:val="single" w:sz="2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CFDR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o-efficien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[95%CI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value)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Final Model</w:t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Final Mode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With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P. aeruginos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Final Model</w:t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Final Mode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With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P. aeruginosa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Final Model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Final Mode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With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P. aeruginosa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ltivariate Sample n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13</w:t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13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174</w:t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17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91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91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ultivariate Model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Value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ltivariate Model r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9</w:t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3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1</w:t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ge at time of lung function test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yrs)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4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-0.58, -0.22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&lt;0.001)</w:t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3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-0.51, -0.16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&lt;0.001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27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-0.32, -0.21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&lt;0.001)</w:t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18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-0.24, -0.13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&lt;0.001)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-0.16, 0.05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32)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-0.09, 0.13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68)</w:t>
            </w:r>
          </w:p>
        </w:tc>
      </w:tr>
      <w:tr>
        <w:trPr>
          <w:trHeight w:val="611" w:hRule="atLeast"/>
        </w:trPr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nsurance Statu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=Private, 1=Public)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.4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-9.68, -3.19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&lt;0.001)</w:t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.07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-9.29, -2.85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&lt;0.001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9.1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-10.44, -7.79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&lt;0.001)</w:t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8.87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-10.21, -7.53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&lt;0.001)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t Available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t Available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emperatur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°F)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3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-0.57, -0.1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05)</w:t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29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-0.52, -0.06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14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3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-0.41, -0.21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&lt;0.001)</w:t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29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-0.39, -0.19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&lt;0.001)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2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-0.47, 0.01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6)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18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-0.41, 0.06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15)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. aeruginos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0=Negative, 1 = Positive)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0.7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-14.19, -7.24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&lt;0.001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.9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-7.95, -5.88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&lt;0.001)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8.0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-10.98, -5.1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&lt;0.001)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31T22:30:00Z</dcterms:created>
  <dc:creator>mcollac1</dc:creator>
  <dc:description/>
  <cp:keywords/>
  <dc:language>en-US</dc:language>
  <cp:lastModifiedBy>mcollac1</cp:lastModifiedBy>
  <dcterms:modified xsi:type="dcterms:W3CDTF">2011-10-31T22:30:00Z</dcterms:modified>
  <cp:revision>1</cp:revision>
  <dc:subject/>
  <dc:title/>
</cp:coreProperties>
</file>